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20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4"/>
        <w:gridCol w:w="3985"/>
        <w:gridCol w:w="848"/>
        <w:gridCol w:w="204"/>
        <w:gridCol w:w="3177"/>
        <w:gridCol w:w="4004"/>
      </w:tblGrid>
      <w:tr w:rsidR="005836DC" w:rsidRPr="006B6A9F" w:rsidTr="00E33DAC">
        <w:trPr>
          <w:trHeight w:val="282"/>
        </w:trPr>
        <w:tc>
          <w:tcPr>
            <w:tcW w:w="142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36DC" w:rsidRPr="006F0CE8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RANGE!A1:F92"/>
            <w:r w:rsidRPr="006F0CE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Table S3. </w:t>
            </w:r>
            <w:proofErr w:type="spellStart"/>
            <w:r w:rsidRPr="006F0CE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Upregulated</w:t>
            </w:r>
            <w:proofErr w:type="spellEnd"/>
            <w:r w:rsidRPr="006F0CE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gene clusters and composing genes in SPFs compared with SMF</w:t>
            </w:r>
            <w:bookmarkEnd w:id="0"/>
            <w:r w:rsidRPr="006F0CE8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5836DC" w:rsidRPr="006B6A9F" w:rsidTr="00E33DAC">
        <w:trPr>
          <w:trHeight w:val="282"/>
        </w:trPr>
        <w:tc>
          <w:tcPr>
            <w:tcW w:w="68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Upregulated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gene cluster</w:t>
            </w:r>
            <w:r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in SPF</w:t>
            </w:r>
            <w:r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1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18"/>
                <w:szCs w:val="18"/>
              </w:rPr>
              <w:t>Genes composing Annotation C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18"/>
                <w:szCs w:val="18"/>
              </w:rPr>
              <w:t>lusters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1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nrichment Score: 9.3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1</w:t>
            </w:r>
          </w:p>
        </w:tc>
        <w:tc>
          <w:tcPr>
            <w:tcW w:w="4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ID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18"/>
                <w:szCs w:val="18"/>
              </w:rPr>
              <w:t>Probe Set ID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18"/>
                <w:szCs w:val="18"/>
              </w:rPr>
              <w:t>Gene Name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31012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extracellular matrix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 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26997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ADAM 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metallopeptidase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with 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thrombospond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05578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proteinaceous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extracellular matrix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 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type 1 motif, 12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P_PIR_KEYWORDS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extracellular matrix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 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19087_at, 224396_s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asporin</w:t>
            </w:r>
            <w:proofErr w:type="spellEnd"/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1261_x_at, 213905_x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biglycan</w:t>
            </w:r>
            <w:proofErr w:type="spellEnd"/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2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nrichment Score: 3.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5713_s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cartilage 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oligomeric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matrix protein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ID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9395_at, 209396_s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hitinase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3-like 1 (cartilage glycoprotein-39)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30247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polysaccharide bindin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 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2310_s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ollagen, type I, alpha 1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01871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pattern bindin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 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11981_at, 211980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ollagen, type IV, alpha 1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05539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lycosaminoglycan bindin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11964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ollagen, type IV, alpha 2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30246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arbohydrate bindin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3325_s_at, 212489_at, 212488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ollagen, type V, alpha 1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4345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ollagen, type XVI, alpha 1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3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nrichment Score: 3.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6101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extracellular matrix protein 2, female organ 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ID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and adipocyte specific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31093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platelet alpha granule lume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 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14701_s_at, 214702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fibronect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1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60205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ytoplasmic membrane-bounded vesicle lume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 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27048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lamin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, alpha 1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31983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vesicle lume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 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23690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latent transforming growth factor beta 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31091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platelet alpha granul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&lt; 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binding protein 2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30141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ecretory granul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2291_s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matrix 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la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protein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44433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ytoplasmic vesicle par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2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13764_s_at, 209758_s_at, 213765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microfibrillar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associated protein 5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3417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microfibrillar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-associated protein 2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nrichment Score: 3.3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555778_a_at, 210809_s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periost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, osteoblast specific factor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ID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12667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ecreted protein, acidic, cysteine-rich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45935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positive regulation of 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ucleobase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, nucleoside,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(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osteonect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)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ucleotide and nucleic acid metabolic proces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2363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parc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/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osteonect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wcv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kazal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-like 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45893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positive regulation of transcription,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domains proteoglycan (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testica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) 1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DNA-dependen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35086_at, 201108_s_at, 201107_s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thrombospond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1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31328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positive regulation of cellular biosynthetic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9747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transforming growth factor, beta 3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proces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4619_s_at, 215646_s_at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versican</w:t>
            </w:r>
            <w:proofErr w:type="spellEnd"/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5125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positive regulation of RNA metabolic proces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2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09891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positive regulation of biosynthetic proces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18"/>
                <w:szCs w:val="18"/>
              </w:rPr>
              <w:t>Probe Set ID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18"/>
                <w:szCs w:val="18"/>
              </w:rPr>
              <w:t>Gene Name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51173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positive regulation of nitrogen compound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1261_x_at, 213905_x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biglycan</w:t>
            </w:r>
            <w:proofErr w:type="spellEnd"/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metabolic proces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5713_s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cartilage 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oligomeric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matrix protein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10557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positive regulation of macromolecule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3325_s_at, 212489_at, 212488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ollagen, type V, alpha 1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biosynthetic proces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6101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extracellular matrix protein 2, female organ 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45941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positive regulation of transcript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and adipocyte specific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4594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positive regulation of transcription from 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14701_s_at, 214702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fibronect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1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RNA polymerase II promote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3821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heparin-binding EGF-like growth factor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10628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positive regulation of gene express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555778_a_at, 210809_s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periost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, osteoblast specific factor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1060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positive regulation of macromolecule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6007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proteoglycan 4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metabolic proces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27480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ushi domain containing 2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35086_at, 201108_s_at, 201107_s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thrombospond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1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5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nrichment Score: 2.9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4619_s_at, 215646_s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versican</w:t>
            </w:r>
            <w:proofErr w:type="spellEnd"/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Gene Ontology ID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9395_at, 209396_s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hitinase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3-like 1 (cartilage glycoprotein-39)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16477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ell migrat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5100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glutamine-fructose-6-phosphate 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48870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ell motility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transaminase 2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5167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localization of cel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3</w:t>
            </w:r>
          </w:p>
        </w:tc>
        <w:tc>
          <w:tcPr>
            <w:tcW w:w="4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18"/>
                <w:szCs w:val="18"/>
              </w:rPr>
              <w:t>Probe Set ID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18"/>
                <w:szCs w:val="18"/>
              </w:rPr>
              <w:t>Gene Name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6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nrichment Score: 2.7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14701_s_at, 214702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fibronect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ID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12667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secreted protein, acidic, cysteine-rich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01568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blood vessel developmen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osteonect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0194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vasculature developmen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1859_at, 201858_s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erglycin</w:t>
            </w:r>
            <w:proofErr w:type="spellEnd"/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485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blood vessel morphogenesi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1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0986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erp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peptidase inhibitor, clade G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 (C1 inhibitor), member 1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7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nrichment Score: 2.7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35086_at, 201108_s_at, 201107_s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thrombospond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1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ID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9561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thrombospond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3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UP_SEQ_FEATURE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domain:TSP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C-termina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09747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transforming growth factor, beta 3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UP_SEQ_FEATURE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repeat:TSP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type-3 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209238_at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syntax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 3</w:t>
            </w: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UP_SEQ_FEATURE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repeat:TSP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type-3 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UP_SEQ_FEATURE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repeat:TSP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type-3 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UP_SEQ_FEATURE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repeat:TSP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type-3 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UP_SEQ_FEATURE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repeat:TSP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type-3 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UP_SEQ_FEATURE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repeat:TSP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type-3 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UP_SEQ_FEATURE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repeat:TSP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type-3 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UP_SEQ_FEATURE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repeat:TSP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type-3 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NTERPRO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PR008859:Thrombospondin, C-termina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5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lastRenderedPageBreak/>
              <w:t>INTERPRO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PR003367:Thrombospondin, type 3-like repea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5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NTERPRO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PR017897:Thrombospondin, type 3 repea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5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UP_SEQ_FEATURE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domain:EGF-like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2; calcium-bindin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8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8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nrichment Score: 2.7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ID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P_PIR_KEYWORDS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hydroxylysine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P_PIR_KEYWORDS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triple helix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TERM_CC_FAT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05581~collage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P_PIR_KEYWORDS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hydroxyproline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P_PIR_KEYWORDS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hydroxylat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UP_SEQ_FEATURE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region of 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nterest:Triple-helical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reg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3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NTERPRO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PR008160:Collagen triple helix repea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6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P_PIR_KEYWORDS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collage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2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9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nrichment Score: 2.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ID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UP_SEQ_FEATURE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domain:TSP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 N-termina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3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NTERPRO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IPR003129:Laminin G, </w:t>
            </w:r>
            <w:proofErr w:type="spellStart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thrombospondin</w:t>
            </w:r>
            <w:proofErr w:type="spellEnd"/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-type,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-termina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MART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M00210:TSP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4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nnotation Cluster 10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nrichment Score: 2.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ID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B6A9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lastRenderedPageBreak/>
              <w:t>GO:0030335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positive regulation of cell migrat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1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3033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regulation of cell migrat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1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40017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positive regulation of locomot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1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51272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positive regulation of cell mot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1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40012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regulation of locomot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  <w:tr w:rsidR="005836DC" w:rsidRPr="006B6A9F" w:rsidTr="00E33DAC">
        <w:trPr>
          <w:trHeight w:val="28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GO:0051270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regulation of cell mot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6B6A9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0.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6DC" w:rsidRPr="006B6A9F" w:rsidRDefault="005836DC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</w:tr>
    </w:tbl>
    <w:p w:rsidR="006161B2" w:rsidRDefault="005836DC">
      <w:bookmarkStart w:id="1" w:name="_GoBack"/>
      <w:bookmarkEnd w:id="1"/>
    </w:p>
    <w:sectPr w:rsidR="006161B2" w:rsidSect="005836D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6DC"/>
    <w:rsid w:val="00277EAB"/>
    <w:rsid w:val="005836DC"/>
    <w:rsid w:val="006A6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36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36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78</Words>
  <Characters>5581</Characters>
  <Application>Microsoft Office Word</Application>
  <DocSecurity>0</DocSecurity>
  <Lines>46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ユーザー</dc:creator>
  <cp:lastModifiedBy>Windows ユーザー</cp:lastModifiedBy>
  <cp:revision>1</cp:revision>
  <dcterms:created xsi:type="dcterms:W3CDTF">2014-01-09T23:56:00Z</dcterms:created>
  <dcterms:modified xsi:type="dcterms:W3CDTF">2014-01-09T23:57:00Z</dcterms:modified>
</cp:coreProperties>
</file>